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36F" w:rsidRPr="00475BCC" w:rsidRDefault="00C06D04" w:rsidP="00475BCC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75BC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Tab</w:t>
      </w:r>
      <w:r w:rsidR="00475BC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le</w:t>
      </w:r>
      <w:r w:rsidRPr="00475BC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proofErr w:type="spellStart"/>
      <w:r w:rsidR="00475BC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</w:t>
      </w:r>
      <w:r w:rsidRPr="00475BC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3</w:t>
      </w:r>
      <w:proofErr w:type="spellEnd"/>
      <w:r w:rsidRPr="00475BC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:</w:t>
      </w:r>
      <w:r w:rsidRPr="00475BC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ndexes assessed by the </w:t>
      </w:r>
      <w:r w:rsidR="00916A38" w:rsidRPr="00475BCC">
        <w:rPr>
          <w:rFonts w:ascii="Times New Roman" w:hAnsi="Times New Roman" w:cs="Times New Roman"/>
          <w:color w:val="auto"/>
          <w:sz w:val="24"/>
          <w:szCs w:val="24"/>
          <w:lang w:val="en-US"/>
        </w:rPr>
        <w:t>WAIS-IV</w:t>
      </w:r>
    </w:p>
    <w:tbl>
      <w:tblPr>
        <w:tblW w:w="0" w:type="auto"/>
        <w:shd w:val="clear" w:color="auto" w:fill="F3F3F3"/>
        <w:tblLook w:val="0400"/>
      </w:tblPr>
      <w:tblGrid>
        <w:gridCol w:w="3056"/>
        <w:gridCol w:w="1470"/>
        <w:gridCol w:w="1356"/>
        <w:gridCol w:w="990"/>
      </w:tblGrid>
      <w:tr w:rsidR="00475BCC" w:rsidRPr="00475BCC" w:rsidTr="00475BCC">
        <w:trPr>
          <w:trHeight w:val="105"/>
        </w:trPr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475BC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75BCC">
              <w:rPr>
                <w:rFonts w:ascii="Times New Roman" w:hAnsi="Times New Roman" w:cs="Times New Roman"/>
                <w:b/>
                <w:lang w:val="en-US"/>
              </w:rPr>
              <w:t>Non-</w:t>
            </w:r>
            <w:proofErr w:type="spellStart"/>
            <w:r w:rsidRPr="00475BCC">
              <w:rPr>
                <w:rFonts w:ascii="Times New Roman" w:hAnsi="Times New Roman" w:cs="Times New Roman"/>
                <w:b/>
                <w:lang w:val="en-US"/>
              </w:rPr>
              <w:t>ECMO</w:t>
            </w:r>
            <w:proofErr w:type="spellEnd"/>
          </w:p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5BCC">
              <w:rPr>
                <w:rFonts w:ascii="Times New Roman" w:hAnsi="Times New Roman" w:cs="Times New Roman"/>
                <w:b/>
                <w:lang w:val="en-US"/>
              </w:rPr>
              <w:t>(n = 18)</w:t>
            </w:r>
          </w:p>
        </w:tc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5BCC">
              <w:rPr>
                <w:rFonts w:ascii="Times New Roman" w:hAnsi="Times New Roman" w:cs="Times New Roman"/>
                <w:b/>
              </w:rPr>
              <w:t>ECMO</w:t>
            </w:r>
          </w:p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475BCC">
              <w:rPr>
                <w:rFonts w:ascii="Times New Roman" w:hAnsi="Times New Roman" w:cs="Times New Roman"/>
                <w:b/>
              </w:rPr>
              <w:t>(n = 22)</w:t>
            </w:r>
          </w:p>
        </w:tc>
        <w:tc>
          <w:tcPr>
            <w:tcW w:w="0" w:type="auto"/>
            <w:shd w:val="clear" w:color="auto" w:fill="F3F3F3"/>
          </w:tcPr>
          <w:p w:rsidR="00C06D04" w:rsidRPr="00475BCC" w:rsidRDefault="00C06D04" w:rsidP="00475B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5BC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75BCC" w:rsidRPr="00475BCC" w:rsidTr="00475BCC">
        <w:trPr>
          <w:trHeight w:val="105"/>
        </w:trPr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5BCC">
              <w:rPr>
                <w:rFonts w:ascii="Times New Roman" w:hAnsi="Times New Roman" w:cs="Times New Roman"/>
                <w:lang w:val="en-US"/>
              </w:rPr>
              <w:t>Verbal Comprehension Index</w:t>
            </w:r>
          </w:p>
        </w:tc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BCC">
              <w:rPr>
                <w:rFonts w:ascii="Times New Roman" w:hAnsi="Times New Roman" w:cs="Times New Roman"/>
                <w:lang w:val="en-US"/>
              </w:rPr>
              <w:t>88 [81-102]</w:t>
            </w:r>
          </w:p>
        </w:tc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BCC">
              <w:rPr>
                <w:rFonts w:ascii="Times New Roman" w:hAnsi="Times New Roman" w:cs="Times New Roman"/>
                <w:lang w:val="en-US"/>
              </w:rPr>
              <w:t>95 [87-102]</w:t>
            </w:r>
          </w:p>
        </w:tc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BCC">
              <w:rPr>
                <w:rFonts w:ascii="Times New Roman" w:hAnsi="Times New Roman" w:cs="Times New Roman"/>
                <w:lang w:val="en-US"/>
              </w:rPr>
              <w:t>0.</w:t>
            </w:r>
            <w:r w:rsidR="00853DF7" w:rsidRPr="00475BCC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475BCC" w:rsidRPr="00475BCC" w:rsidTr="00475BCC">
        <w:trPr>
          <w:trHeight w:val="105"/>
        </w:trPr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75BCC">
              <w:rPr>
                <w:rFonts w:ascii="Times New Roman" w:hAnsi="Times New Roman" w:cs="Times New Roman"/>
              </w:rPr>
              <w:t>Perceptual</w:t>
            </w:r>
            <w:proofErr w:type="spellEnd"/>
            <w:r w:rsidRPr="00475BC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BCC">
              <w:rPr>
                <w:rFonts w:ascii="Times New Roman" w:hAnsi="Times New Roman" w:cs="Times New Roman"/>
              </w:rPr>
              <w:t>Reasoning</w:t>
            </w:r>
            <w:proofErr w:type="spellEnd"/>
            <w:r w:rsidRPr="00475BCC"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BCC">
              <w:rPr>
                <w:rFonts w:ascii="Times New Roman" w:hAnsi="Times New Roman" w:cs="Times New Roman"/>
                <w:lang w:val="en-US"/>
              </w:rPr>
              <w:t>95 [86-102]</w:t>
            </w:r>
          </w:p>
        </w:tc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BCC">
              <w:rPr>
                <w:rFonts w:ascii="Times New Roman" w:hAnsi="Times New Roman" w:cs="Times New Roman"/>
                <w:lang w:val="en-US"/>
              </w:rPr>
              <w:t>93 [87-103]</w:t>
            </w:r>
          </w:p>
        </w:tc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BCC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475BCC" w:rsidRPr="00475BCC" w:rsidTr="00475BCC">
        <w:trPr>
          <w:trHeight w:val="105"/>
        </w:trPr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75BCC">
              <w:rPr>
                <w:rFonts w:ascii="Times New Roman" w:hAnsi="Times New Roman" w:cs="Times New Roman"/>
              </w:rPr>
              <w:t>Working</w:t>
            </w:r>
            <w:proofErr w:type="spellEnd"/>
            <w:r w:rsidRPr="00475BCC">
              <w:rPr>
                <w:rFonts w:ascii="Times New Roman" w:hAnsi="Times New Roman" w:cs="Times New Roman"/>
              </w:rPr>
              <w:t xml:space="preserve"> Memory Index</w:t>
            </w:r>
          </w:p>
        </w:tc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BCC">
              <w:rPr>
                <w:rFonts w:ascii="Times New Roman" w:hAnsi="Times New Roman" w:cs="Times New Roman"/>
                <w:lang w:val="en-US"/>
              </w:rPr>
              <w:t>96 [87-106]</w:t>
            </w:r>
          </w:p>
        </w:tc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BCC">
              <w:rPr>
                <w:rFonts w:ascii="Times New Roman" w:hAnsi="Times New Roman" w:cs="Times New Roman"/>
                <w:lang w:val="en-US"/>
              </w:rPr>
              <w:t>89 [83-100]</w:t>
            </w:r>
          </w:p>
        </w:tc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BCC">
              <w:rPr>
                <w:rFonts w:ascii="Times New Roman" w:hAnsi="Times New Roman" w:cs="Times New Roman"/>
                <w:lang w:val="en-US"/>
              </w:rPr>
              <w:t>0.</w:t>
            </w:r>
            <w:r w:rsidR="00853DF7" w:rsidRPr="00475BCC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475BCC" w:rsidRPr="00475BCC" w:rsidTr="00475BCC">
        <w:trPr>
          <w:trHeight w:val="105"/>
        </w:trPr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5BCC">
              <w:rPr>
                <w:rFonts w:ascii="Times New Roman" w:hAnsi="Times New Roman" w:cs="Times New Roman"/>
                <w:lang w:val="en-US"/>
              </w:rPr>
              <w:t>Processing Speed Index</w:t>
            </w:r>
          </w:p>
        </w:tc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BCC">
              <w:rPr>
                <w:rFonts w:ascii="Times New Roman" w:hAnsi="Times New Roman" w:cs="Times New Roman"/>
                <w:lang w:val="en-US"/>
              </w:rPr>
              <w:t>96 [85-102]</w:t>
            </w:r>
          </w:p>
        </w:tc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BCC">
              <w:rPr>
                <w:rFonts w:ascii="Times New Roman" w:hAnsi="Times New Roman" w:cs="Times New Roman"/>
                <w:lang w:val="en-US"/>
              </w:rPr>
              <w:t>93 [83-98]</w:t>
            </w:r>
          </w:p>
        </w:tc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BCC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475BCC" w:rsidRPr="00475BCC" w:rsidTr="00475BCC">
        <w:trPr>
          <w:trHeight w:val="205"/>
        </w:trPr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5BCC">
              <w:rPr>
                <w:rFonts w:ascii="Times New Roman" w:hAnsi="Times New Roman" w:cs="Times New Roman"/>
              </w:rPr>
              <w:t xml:space="preserve">Full </w:t>
            </w:r>
            <w:proofErr w:type="spellStart"/>
            <w:r w:rsidRPr="00475BCC">
              <w:rPr>
                <w:rFonts w:ascii="Times New Roman" w:hAnsi="Times New Roman" w:cs="Times New Roman"/>
              </w:rPr>
              <w:t>Scale</w:t>
            </w:r>
            <w:proofErr w:type="spellEnd"/>
            <w:r w:rsidRPr="00475BCC">
              <w:rPr>
                <w:rFonts w:ascii="Times New Roman" w:hAnsi="Times New Roman" w:cs="Times New Roman"/>
              </w:rPr>
              <w:t xml:space="preserve"> Intelligence Index</w:t>
            </w:r>
          </w:p>
        </w:tc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BCC">
              <w:rPr>
                <w:rFonts w:ascii="Times New Roman" w:hAnsi="Times New Roman" w:cs="Times New Roman"/>
                <w:lang w:val="en-US"/>
              </w:rPr>
              <w:t>94 [81-97]</w:t>
            </w:r>
          </w:p>
        </w:tc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BCC">
              <w:rPr>
                <w:rFonts w:ascii="Times New Roman" w:hAnsi="Times New Roman" w:cs="Times New Roman"/>
                <w:lang w:val="en-US"/>
              </w:rPr>
              <w:t>91 [83-100]</w:t>
            </w:r>
          </w:p>
        </w:tc>
        <w:tc>
          <w:tcPr>
            <w:tcW w:w="0" w:type="auto"/>
            <w:shd w:val="clear" w:color="auto" w:fill="F3F3F3"/>
          </w:tcPr>
          <w:p w:rsidR="00C06D04" w:rsidRPr="00475BCC" w:rsidRDefault="00C06D04" w:rsidP="009A3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BCC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</w:tbl>
    <w:p w:rsidR="00B76148" w:rsidRPr="00475BCC" w:rsidRDefault="006B6AA7">
      <w:pPr>
        <w:rPr>
          <w:rFonts w:ascii="Times New Roman" w:hAnsi="Times New Roman" w:cs="Times New Roman"/>
          <w:lang w:val="en-US"/>
        </w:rPr>
      </w:pPr>
      <w:r w:rsidRPr="00475BCC">
        <w:rPr>
          <w:rFonts w:ascii="Times New Roman" w:hAnsi="Times New Roman" w:cs="Times New Roman"/>
          <w:lang w:val="en-US"/>
        </w:rPr>
        <w:t>Data are provided as median</w:t>
      </w:r>
      <w:bookmarkStart w:id="0" w:name="_GoBack"/>
      <w:r w:rsidR="006350BB" w:rsidRPr="00475BCC">
        <w:rPr>
          <w:rFonts w:ascii="Times New Roman" w:hAnsi="Times New Roman" w:cs="Times New Roman"/>
          <w:lang w:val="en-US"/>
        </w:rPr>
        <w:t>s</w:t>
      </w:r>
      <w:bookmarkEnd w:id="0"/>
      <w:r w:rsidRPr="00475BCC">
        <w:rPr>
          <w:rFonts w:ascii="Times New Roman" w:hAnsi="Times New Roman" w:cs="Times New Roman"/>
          <w:lang w:val="en-US"/>
        </w:rPr>
        <w:t xml:space="preserve"> [25</w:t>
      </w:r>
      <w:r w:rsidRPr="00475BCC">
        <w:rPr>
          <w:rFonts w:ascii="Times New Roman" w:hAnsi="Times New Roman" w:cs="Times New Roman"/>
          <w:vertAlign w:val="superscript"/>
          <w:lang w:val="en-US"/>
        </w:rPr>
        <w:t>th</w:t>
      </w:r>
      <w:r w:rsidRPr="00475BCC">
        <w:rPr>
          <w:rFonts w:ascii="Times New Roman" w:hAnsi="Times New Roman" w:cs="Times New Roman"/>
          <w:lang w:val="en-US"/>
        </w:rPr>
        <w:t>-75</w:t>
      </w:r>
      <w:r w:rsidRPr="00475BCC">
        <w:rPr>
          <w:rFonts w:ascii="Times New Roman" w:hAnsi="Times New Roman" w:cs="Times New Roman"/>
          <w:vertAlign w:val="superscript"/>
          <w:lang w:val="en-US"/>
        </w:rPr>
        <w:t>th</w:t>
      </w:r>
      <w:r w:rsidRPr="00475BCC">
        <w:rPr>
          <w:rFonts w:ascii="Times New Roman" w:hAnsi="Times New Roman" w:cs="Times New Roman"/>
          <w:lang w:val="en-US"/>
        </w:rPr>
        <w:t xml:space="preserve"> percentile</w:t>
      </w:r>
      <w:r w:rsidR="00162947" w:rsidRPr="00475BCC">
        <w:rPr>
          <w:rFonts w:ascii="Times New Roman" w:hAnsi="Times New Roman" w:cs="Times New Roman"/>
          <w:lang w:val="en-US"/>
        </w:rPr>
        <w:t>s]</w:t>
      </w:r>
    </w:p>
    <w:sectPr w:rsidR="00B76148" w:rsidRPr="00475BCC" w:rsidSect="009A3F6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4C29" w:rsidRDefault="009C4C29" w:rsidP="001054D0">
      <w:r>
        <w:separator/>
      </w:r>
    </w:p>
  </w:endnote>
  <w:endnote w:type="continuationSeparator" w:id="0">
    <w:p w:rsidR="009C4C29" w:rsidRDefault="009C4C29" w:rsidP="001054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4C29" w:rsidRDefault="009C4C29" w:rsidP="001054D0">
      <w:r>
        <w:separator/>
      </w:r>
    </w:p>
  </w:footnote>
  <w:footnote w:type="continuationSeparator" w:id="0">
    <w:p w:rsidR="009C4C29" w:rsidRDefault="009C4C29" w:rsidP="001054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16A38"/>
    <w:rsid w:val="00093D13"/>
    <w:rsid w:val="000F68C0"/>
    <w:rsid w:val="001054D0"/>
    <w:rsid w:val="00162947"/>
    <w:rsid w:val="001B13E7"/>
    <w:rsid w:val="002E2D16"/>
    <w:rsid w:val="00327030"/>
    <w:rsid w:val="0034250F"/>
    <w:rsid w:val="00361F56"/>
    <w:rsid w:val="003A022A"/>
    <w:rsid w:val="00475BCC"/>
    <w:rsid w:val="0049036F"/>
    <w:rsid w:val="00511CCF"/>
    <w:rsid w:val="00522A00"/>
    <w:rsid w:val="0058456D"/>
    <w:rsid w:val="00592176"/>
    <w:rsid w:val="005F08C8"/>
    <w:rsid w:val="0062299E"/>
    <w:rsid w:val="006350BB"/>
    <w:rsid w:val="006B6AA7"/>
    <w:rsid w:val="00724A0F"/>
    <w:rsid w:val="00762DC7"/>
    <w:rsid w:val="007860DB"/>
    <w:rsid w:val="00853DF7"/>
    <w:rsid w:val="008E2AAE"/>
    <w:rsid w:val="0091118E"/>
    <w:rsid w:val="00916A38"/>
    <w:rsid w:val="00980DF8"/>
    <w:rsid w:val="009A3F6A"/>
    <w:rsid w:val="009C4C29"/>
    <w:rsid w:val="009F5BAD"/>
    <w:rsid w:val="00A4541E"/>
    <w:rsid w:val="00A67B70"/>
    <w:rsid w:val="00A9122A"/>
    <w:rsid w:val="00AF4B64"/>
    <w:rsid w:val="00B76148"/>
    <w:rsid w:val="00BB5F85"/>
    <w:rsid w:val="00BF0DCC"/>
    <w:rsid w:val="00BF512C"/>
    <w:rsid w:val="00C06D04"/>
    <w:rsid w:val="00CE3CB8"/>
    <w:rsid w:val="00D40F0E"/>
    <w:rsid w:val="00D93731"/>
    <w:rsid w:val="00D9592B"/>
    <w:rsid w:val="00DC01AC"/>
    <w:rsid w:val="00F66093"/>
    <w:rsid w:val="00FF05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A0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29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916A3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054D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54D0"/>
  </w:style>
  <w:style w:type="paragraph" w:styleId="Footer">
    <w:name w:val="footer"/>
    <w:basedOn w:val="Normal"/>
    <w:link w:val="FooterChar"/>
    <w:uiPriority w:val="99"/>
    <w:unhideWhenUsed/>
    <w:rsid w:val="001054D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54D0"/>
  </w:style>
  <w:style w:type="character" w:customStyle="1" w:styleId="Heading2Char">
    <w:name w:val="Heading 2 Char"/>
    <w:basedOn w:val="DefaultParagraphFont"/>
    <w:link w:val="Heading2"/>
    <w:uiPriority w:val="9"/>
    <w:rsid w:val="001629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B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BC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 Sylvestre</dc:creator>
  <cp:keywords/>
  <dc:description/>
  <cp:lastModifiedBy>0003951</cp:lastModifiedBy>
  <cp:revision>3</cp:revision>
  <dcterms:created xsi:type="dcterms:W3CDTF">2019-03-13T17:14:00Z</dcterms:created>
  <dcterms:modified xsi:type="dcterms:W3CDTF">2019-07-08T13:58:00Z</dcterms:modified>
</cp:coreProperties>
</file>